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68E20" w14:textId="2DE84702" w:rsidR="0038481E" w:rsidRDefault="00D66062" w:rsidP="0038481E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l Table 2</w:t>
      </w:r>
      <w:r w:rsidR="0038481E">
        <w:rPr>
          <w:b/>
          <w:bCs/>
          <w:sz w:val="24"/>
          <w:szCs w:val="24"/>
          <w:lang w:val="en-US"/>
        </w:rPr>
        <w:t>: Strategies to identify stakeholders from each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1384"/>
        <w:gridCol w:w="5471"/>
      </w:tblGrid>
      <w:tr w:rsidR="0038481E" w:rsidRPr="00641288" w14:paraId="528DE7FA" w14:textId="77777777" w:rsidTr="00D422AB">
        <w:tc>
          <w:tcPr>
            <w:tcW w:w="0" w:type="auto"/>
          </w:tcPr>
          <w:p w14:paraId="1CC73087" w14:textId="77777777" w:rsidR="0038481E" w:rsidRPr="00641288" w:rsidRDefault="0038481E" w:rsidP="00D422AB">
            <w:pPr>
              <w:spacing w:line="276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4128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takeholder groups</w:t>
            </w:r>
          </w:p>
        </w:tc>
        <w:tc>
          <w:tcPr>
            <w:tcW w:w="1384" w:type="dxa"/>
          </w:tcPr>
          <w:p w14:paraId="209D68C9" w14:textId="77777777" w:rsidR="0038481E" w:rsidRDefault="0038481E" w:rsidP="00D422AB">
            <w:pPr>
              <w:spacing w:line="276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# </w:t>
            </w:r>
            <w:r w:rsidRPr="0064128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Key Stakeholder </w:t>
            </w:r>
          </w:p>
          <w:p w14:paraId="51C9B445" w14:textId="77777777" w:rsidR="0038481E" w:rsidRPr="00641288" w:rsidRDefault="0038481E" w:rsidP="00D422AB">
            <w:pPr>
              <w:spacing w:line="276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4128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Interviews</w:t>
            </w:r>
          </w:p>
        </w:tc>
        <w:tc>
          <w:tcPr>
            <w:tcW w:w="5471" w:type="dxa"/>
          </w:tcPr>
          <w:p w14:paraId="42159F52" w14:textId="77777777" w:rsidR="0038481E" w:rsidRPr="00641288" w:rsidRDefault="0038481E" w:rsidP="00D422AB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4128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ethod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 of stakeholder identification</w:t>
            </w:r>
          </w:p>
        </w:tc>
      </w:tr>
      <w:tr w:rsidR="0038481E" w:rsidRPr="007F3567" w14:paraId="39B7685F" w14:textId="77777777" w:rsidTr="00D422AB">
        <w:tc>
          <w:tcPr>
            <w:tcW w:w="0" w:type="auto"/>
          </w:tcPr>
          <w:p w14:paraId="29093DD5" w14:textId="77777777" w:rsidR="0038481E" w:rsidRPr="007F3567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F3567">
              <w:rPr>
                <w:rFonts w:ascii="Calibri" w:hAnsi="Calibri" w:cs="Calibri"/>
                <w:sz w:val="20"/>
                <w:szCs w:val="20"/>
              </w:rPr>
              <w:t>Obstetricians with special interest/expertise in maternal microbiom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or nutrition</w:t>
            </w:r>
          </w:p>
        </w:tc>
        <w:tc>
          <w:tcPr>
            <w:tcW w:w="1384" w:type="dxa"/>
          </w:tcPr>
          <w:p w14:paraId="6295F050" w14:textId="77777777" w:rsidR="0038481E" w:rsidRPr="007F3567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F356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471" w:type="dxa"/>
          </w:tcPr>
          <w:p w14:paraId="2D312865" w14:textId="77777777" w:rsidR="0038481E" w:rsidRPr="007F3567" w:rsidRDefault="0038481E" w:rsidP="0038481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</w:t>
            </w:r>
            <w:r w:rsidRPr="007F3567">
              <w:rPr>
                <w:rFonts w:ascii="Calibri" w:hAnsi="Calibri" w:cs="Calibri"/>
                <w:sz w:val="20"/>
                <w:szCs w:val="20"/>
              </w:rPr>
              <w:t>ia listservs of special societies/professional groups (FIGO, FLASOG, AOFOG and AFOG).</w:t>
            </w:r>
          </w:p>
          <w:p w14:paraId="51E783C8" w14:textId="77777777" w:rsidR="0038481E" w:rsidRPr="007F3567" w:rsidRDefault="0038481E" w:rsidP="0038481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F3567">
              <w:rPr>
                <w:rFonts w:ascii="Calibri" w:hAnsi="Calibri" w:cs="Calibri"/>
                <w:sz w:val="20"/>
                <w:szCs w:val="20"/>
              </w:rPr>
              <w:t>WHO professional networks with OBGYN societies internationally</w:t>
            </w:r>
          </w:p>
        </w:tc>
      </w:tr>
      <w:tr w:rsidR="0038481E" w:rsidRPr="007F3567" w14:paraId="7E76E9D8" w14:textId="77777777" w:rsidTr="00D422AB">
        <w:tc>
          <w:tcPr>
            <w:tcW w:w="0" w:type="auto"/>
          </w:tcPr>
          <w:p w14:paraId="4C2BE0BF" w14:textId="77777777" w:rsidR="0038481E" w:rsidRPr="007F3567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F3567">
              <w:rPr>
                <w:rFonts w:ascii="Calibri" w:hAnsi="Calibri" w:cs="Calibri"/>
                <w:sz w:val="20"/>
                <w:szCs w:val="20"/>
              </w:rPr>
              <w:t>Midwives and nurses</w:t>
            </w:r>
          </w:p>
        </w:tc>
        <w:tc>
          <w:tcPr>
            <w:tcW w:w="1384" w:type="dxa"/>
          </w:tcPr>
          <w:p w14:paraId="4A59F03A" w14:textId="77777777" w:rsidR="0038481E" w:rsidRPr="007F3567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F356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471" w:type="dxa"/>
          </w:tcPr>
          <w:p w14:paraId="7761D009" w14:textId="77777777" w:rsidR="0038481E" w:rsidRPr="007F3567" w:rsidRDefault="0038481E" w:rsidP="0038481E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</w:t>
            </w:r>
            <w:r w:rsidRPr="007F3567">
              <w:rPr>
                <w:rFonts w:ascii="Calibri" w:hAnsi="Calibri" w:cs="Calibri"/>
                <w:sz w:val="20"/>
                <w:szCs w:val="20"/>
              </w:rPr>
              <w:t>ia listservs of international nursing and midwifery societies (ICM, INF and others).</w:t>
            </w:r>
          </w:p>
        </w:tc>
      </w:tr>
      <w:tr w:rsidR="0038481E" w:rsidRPr="007F3567" w14:paraId="0A633839" w14:textId="77777777" w:rsidTr="00D422AB">
        <w:tc>
          <w:tcPr>
            <w:tcW w:w="0" w:type="auto"/>
          </w:tcPr>
          <w:p w14:paraId="32F5F7FC" w14:textId="77777777" w:rsidR="0038481E" w:rsidRPr="007F3567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F3567">
              <w:rPr>
                <w:rFonts w:ascii="Calibri" w:hAnsi="Calibri" w:cs="Calibri"/>
                <w:sz w:val="20"/>
                <w:szCs w:val="20"/>
              </w:rPr>
              <w:t>Academics / researchers working on maternal microbiome</w:t>
            </w:r>
          </w:p>
        </w:tc>
        <w:tc>
          <w:tcPr>
            <w:tcW w:w="1384" w:type="dxa"/>
          </w:tcPr>
          <w:p w14:paraId="21374368" w14:textId="77777777" w:rsidR="0038481E" w:rsidRPr="007F3567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F356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471" w:type="dxa"/>
          </w:tcPr>
          <w:p w14:paraId="6021C3D9" w14:textId="77777777" w:rsidR="0038481E" w:rsidRPr="007F3567" w:rsidRDefault="0038481E" w:rsidP="0038481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F3567">
              <w:rPr>
                <w:rFonts w:ascii="Calibri" w:hAnsi="Calibri" w:cs="Calibri"/>
                <w:sz w:val="20"/>
                <w:szCs w:val="20"/>
              </w:rPr>
              <w:t>Systematic identification of top 100 researchers through SCOPUS, with direct email contact</w:t>
            </w:r>
          </w:p>
        </w:tc>
      </w:tr>
      <w:tr w:rsidR="0038481E" w:rsidRPr="003B0951" w14:paraId="12C7EEAB" w14:textId="77777777" w:rsidTr="00D422AB">
        <w:tc>
          <w:tcPr>
            <w:tcW w:w="0" w:type="auto"/>
          </w:tcPr>
          <w:p w14:paraId="1B7094C3" w14:textId="77777777" w:rsidR="0038481E" w:rsidRPr="003B0951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0951">
              <w:rPr>
                <w:rFonts w:ascii="Calibri" w:hAnsi="Calibri" w:cs="Calibri"/>
                <w:sz w:val="20"/>
                <w:szCs w:val="20"/>
              </w:rPr>
              <w:t>Dietitian/Nutritionists</w:t>
            </w:r>
          </w:p>
        </w:tc>
        <w:tc>
          <w:tcPr>
            <w:tcW w:w="1384" w:type="dxa"/>
          </w:tcPr>
          <w:p w14:paraId="4907BD34" w14:textId="77777777" w:rsidR="0038481E" w:rsidRPr="003B0951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471" w:type="dxa"/>
          </w:tcPr>
          <w:p w14:paraId="48F24EDA" w14:textId="77777777" w:rsidR="0038481E" w:rsidRPr="003B0951" w:rsidRDefault="0038481E" w:rsidP="0038481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</w:t>
            </w:r>
            <w:r w:rsidRPr="003B0951">
              <w:rPr>
                <w:rFonts w:ascii="Calibri" w:hAnsi="Calibri" w:cs="Calibri"/>
                <w:sz w:val="20"/>
                <w:szCs w:val="20"/>
              </w:rPr>
              <w:t xml:space="preserve">ia </w:t>
            </w:r>
            <w:proofErr w:type="spellStart"/>
            <w:r w:rsidRPr="003B0951">
              <w:rPr>
                <w:rFonts w:ascii="Calibri" w:hAnsi="Calibri" w:cs="Calibri"/>
                <w:sz w:val="20"/>
                <w:szCs w:val="20"/>
              </w:rPr>
              <w:t>listervs</w:t>
            </w:r>
            <w:proofErr w:type="spellEnd"/>
            <w:r w:rsidRPr="003B0951">
              <w:rPr>
                <w:rFonts w:ascii="Calibri" w:hAnsi="Calibri" w:cs="Calibri"/>
                <w:sz w:val="20"/>
                <w:szCs w:val="20"/>
              </w:rPr>
              <w:t xml:space="preserve"> of relevant special societies/international groups (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e.g. World Public Health Nutrition Association (WPHNA), International Affiliate of the Academy of Nutrition and Dietetics (IAAND), International Confederation of Dietetic Associations (ICDA), </w:t>
            </w:r>
            <w:r w:rsidRPr="003B0951">
              <w:rPr>
                <w:rFonts w:ascii="Calibri" w:hAnsi="Calibri" w:cs="Calibri"/>
                <w:sz w:val="20"/>
                <w:szCs w:val="20"/>
              </w:rPr>
              <w:t>Scaling Up Nutrition (SUN))</w:t>
            </w:r>
          </w:p>
        </w:tc>
      </w:tr>
      <w:tr w:rsidR="0038481E" w:rsidRPr="00A3100D" w14:paraId="4702D1D3" w14:textId="77777777" w:rsidTr="00D422AB">
        <w:tc>
          <w:tcPr>
            <w:tcW w:w="0" w:type="auto"/>
          </w:tcPr>
          <w:p w14:paraId="1B1BD810" w14:textId="77777777" w:rsidR="0038481E" w:rsidRPr="00A3100D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3100D">
              <w:rPr>
                <w:rFonts w:ascii="Calibri" w:hAnsi="Calibri" w:cs="Calibri"/>
                <w:sz w:val="20"/>
                <w:szCs w:val="20"/>
              </w:rPr>
              <w:t>Antenatal care program managers</w:t>
            </w:r>
          </w:p>
        </w:tc>
        <w:tc>
          <w:tcPr>
            <w:tcW w:w="1384" w:type="dxa"/>
          </w:tcPr>
          <w:p w14:paraId="163C8B4C" w14:textId="77777777" w:rsidR="0038481E" w:rsidRPr="00A3100D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471" w:type="dxa"/>
          </w:tcPr>
          <w:p w14:paraId="2BB89FE7" w14:textId="77777777" w:rsidR="0038481E" w:rsidRPr="00A3100D" w:rsidRDefault="0038481E" w:rsidP="0038481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</w:t>
            </w:r>
            <w:r w:rsidRPr="00A3100D">
              <w:rPr>
                <w:rFonts w:ascii="Calibri" w:hAnsi="Calibri" w:cs="Calibri"/>
                <w:sz w:val="20"/>
                <w:szCs w:val="20"/>
              </w:rPr>
              <w:t xml:space="preserve">ia WHO QED Network (11 countries) and WHO Antenatal Care Implementation Research sites (4 countries) </w:t>
            </w:r>
          </w:p>
          <w:p w14:paraId="64DB2AB8" w14:textId="77777777" w:rsidR="0038481E" w:rsidRPr="00A3100D" w:rsidRDefault="0038481E" w:rsidP="0038481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hrough</w:t>
            </w:r>
            <w:r w:rsidRPr="00A3100D">
              <w:rPr>
                <w:rFonts w:ascii="Calibri" w:hAnsi="Calibri" w:cs="Calibri"/>
                <w:sz w:val="20"/>
                <w:szCs w:val="20"/>
              </w:rPr>
              <w:t xml:space="preserve"> WHO Country Offices, for further distribution to National Ministry of Health’s ANC program manager networks</w:t>
            </w:r>
          </w:p>
        </w:tc>
      </w:tr>
      <w:tr w:rsidR="0038481E" w:rsidRPr="007C4C33" w14:paraId="67D7E4A0" w14:textId="77777777" w:rsidTr="00D422AB">
        <w:tc>
          <w:tcPr>
            <w:tcW w:w="0" w:type="auto"/>
          </w:tcPr>
          <w:p w14:paraId="52386497" w14:textId="77777777" w:rsidR="0038481E" w:rsidRPr="007C4C33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C4C33">
              <w:rPr>
                <w:rFonts w:ascii="Calibri" w:hAnsi="Calibri" w:cs="Calibri"/>
                <w:sz w:val="20"/>
                <w:szCs w:val="20"/>
              </w:rPr>
              <w:t>Biotech and nutraceutical manufacturers</w:t>
            </w:r>
          </w:p>
        </w:tc>
        <w:tc>
          <w:tcPr>
            <w:tcW w:w="1384" w:type="dxa"/>
          </w:tcPr>
          <w:p w14:paraId="5877E5FF" w14:textId="77777777" w:rsidR="0038481E" w:rsidRPr="007C4C33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C4C3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471" w:type="dxa"/>
          </w:tcPr>
          <w:p w14:paraId="0ABF4C1E" w14:textId="77777777" w:rsidR="0038481E" w:rsidRPr="007C4C33" w:rsidRDefault="0038481E" w:rsidP="0038481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Pr="007C4C33">
              <w:rPr>
                <w:rFonts w:ascii="Calibri" w:hAnsi="Calibri" w:cs="Calibri"/>
                <w:sz w:val="20"/>
                <w:szCs w:val="20"/>
              </w:rPr>
              <w:t>aster list of biotech and nutraceutical companies developed through literature review, and to a list of biotech and nutraceutical manufacturers held by WHO Procurement</w:t>
            </w:r>
          </w:p>
        </w:tc>
      </w:tr>
      <w:tr w:rsidR="0038481E" w:rsidRPr="00A3100D" w14:paraId="1F9B02F7" w14:textId="77777777" w:rsidTr="00D422AB">
        <w:tc>
          <w:tcPr>
            <w:tcW w:w="0" w:type="auto"/>
          </w:tcPr>
          <w:p w14:paraId="606AC423" w14:textId="77777777" w:rsidR="0038481E" w:rsidRPr="00A3100D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3100D">
              <w:rPr>
                <w:rFonts w:ascii="Calibri" w:hAnsi="Calibri" w:cs="Calibri"/>
                <w:sz w:val="20"/>
                <w:szCs w:val="20"/>
              </w:rPr>
              <w:t>Consumer representatives</w:t>
            </w:r>
          </w:p>
        </w:tc>
        <w:tc>
          <w:tcPr>
            <w:tcW w:w="1384" w:type="dxa"/>
          </w:tcPr>
          <w:p w14:paraId="7AF34FC6" w14:textId="77777777" w:rsidR="0038481E" w:rsidRPr="00A3100D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471" w:type="dxa"/>
          </w:tcPr>
          <w:p w14:paraId="63484FB2" w14:textId="77777777" w:rsidR="0038481E" w:rsidRPr="00A3100D" w:rsidRDefault="0038481E" w:rsidP="0038481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o</w:t>
            </w:r>
            <w:r w:rsidRPr="00A3100D">
              <w:rPr>
                <w:rFonts w:ascii="Calibri" w:hAnsi="Calibri" w:cs="Calibri"/>
                <w:sz w:val="20"/>
                <w:szCs w:val="20"/>
              </w:rPr>
              <w:t xml:space="preserve"> Partnership on Maternal, Newborn and Child Health network organizations</w:t>
            </w:r>
          </w:p>
          <w:p w14:paraId="682647BD" w14:textId="77777777" w:rsidR="0038481E" w:rsidRPr="00A3100D" w:rsidRDefault="0038481E" w:rsidP="0038481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3100D">
              <w:rPr>
                <w:rFonts w:ascii="Calibri" w:hAnsi="Calibri" w:cs="Calibri"/>
                <w:sz w:val="20"/>
                <w:szCs w:val="20"/>
              </w:rPr>
              <w:t>Online searching to further develop list of consumer organizations interested in maternal microbiome</w:t>
            </w:r>
            <w:r>
              <w:rPr>
                <w:rFonts w:ascii="Calibri" w:hAnsi="Calibri" w:cs="Calibri"/>
                <w:sz w:val="20"/>
                <w:szCs w:val="20"/>
              </w:rPr>
              <w:t>/undernutrition</w:t>
            </w:r>
          </w:p>
        </w:tc>
      </w:tr>
      <w:tr w:rsidR="0038481E" w:rsidRPr="00A3100D" w14:paraId="6D8D95A7" w14:textId="77777777" w:rsidTr="00D422AB">
        <w:tc>
          <w:tcPr>
            <w:tcW w:w="0" w:type="auto"/>
          </w:tcPr>
          <w:p w14:paraId="18CD8763" w14:textId="77777777" w:rsidR="0038481E" w:rsidRPr="00A3100D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3100D">
              <w:rPr>
                <w:rFonts w:ascii="Calibri" w:hAnsi="Calibri" w:cs="Calibri"/>
                <w:sz w:val="20"/>
                <w:szCs w:val="20"/>
              </w:rPr>
              <w:t xml:space="preserve">Guideline </w:t>
            </w:r>
            <w:r>
              <w:rPr>
                <w:rFonts w:ascii="Calibri" w:hAnsi="Calibri" w:cs="Calibri"/>
                <w:sz w:val="20"/>
                <w:szCs w:val="20"/>
              </w:rPr>
              <w:t>panel members</w:t>
            </w:r>
          </w:p>
        </w:tc>
        <w:tc>
          <w:tcPr>
            <w:tcW w:w="1384" w:type="dxa"/>
          </w:tcPr>
          <w:p w14:paraId="1FCFA9A6" w14:textId="77777777" w:rsidR="0038481E" w:rsidRPr="00A3100D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3100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471" w:type="dxa"/>
          </w:tcPr>
          <w:p w14:paraId="7CAC001F" w14:textId="77777777" w:rsidR="0038481E" w:rsidRPr="00A3100D" w:rsidRDefault="0038481E" w:rsidP="0038481E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3100D">
              <w:rPr>
                <w:rFonts w:ascii="Calibri" w:hAnsi="Calibri" w:cs="Calibri"/>
                <w:sz w:val="20"/>
                <w:szCs w:val="20"/>
              </w:rPr>
              <w:t>Literature review to identify and contact all guideline panel members from WHO, NICE, USA and other relevant guidelines relating to maternal microbiome and maternal nutrition from the last 10 years</w:t>
            </w:r>
          </w:p>
        </w:tc>
      </w:tr>
      <w:tr w:rsidR="0038481E" w:rsidRPr="00A3100D" w14:paraId="18A30CC2" w14:textId="77777777" w:rsidTr="00D422AB">
        <w:tc>
          <w:tcPr>
            <w:tcW w:w="0" w:type="auto"/>
          </w:tcPr>
          <w:p w14:paraId="6BB31330" w14:textId="77777777" w:rsidR="0038481E" w:rsidRPr="00A3100D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3100D">
              <w:rPr>
                <w:rFonts w:ascii="Calibri" w:hAnsi="Calibri" w:cs="Calibri"/>
                <w:sz w:val="20"/>
                <w:szCs w:val="20"/>
              </w:rPr>
              <w:t>Procurement experts</w:t>
            </w:r>
          </w:p>
        </w:tc>
        <w:tc>
          <w:tcPr>
            <w:tcW w:w="1384" w:type="dxa"/>
          </w:tcPr>
          <w:p w14:paraId="4FF40B74" w14:textId="77777777" w:rsidR="0038481E" w:rsidRPr="00A3100D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471" w:type="dxa"/>
          </w:tcPr>
          <w:p w14:paraId="60683416" w14:textId="77777777" w:rsidR="0038481E" w:rsidRPr="00A3100D" w:rsidRDefault="0038481E" w:rsidP="0038481E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</w:t>
            </w:r>
            <w:r w:rsidRPr="00A3100D">
              <w:rPr>
                <w:rFonts w:ascii="Calibri" w:hAnsi="Calibri" w:cs="Calibri"/>
                <w:sz w:val="20"/>
                <w:szCs w:val="20"/>
              </w:rPr>
              <w:t>a WH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UNICEF</w:t>
            </w:r>
            <w:r w:rsidRPr="00A3100D">
              <w:rPr>
                <w:rFonts w:ascii="Calibri" w:hAnsi="Calibri" w:cs="Calibri"/>
                <w:sz w:val="20"/>
                <w:szCs w:val="20"/>
              </w:rPr>
              <w:t xml:space="preserve"> contact lists of procurement officers, and national ministry of health procurement agencies</w:t>
            </w:r>
          </w:p>
        </w:tc>
      </w:tr>
      <w:tr w:rsidR="0038481E" w:rsidRPr="00A3100D" w14:paraId="32DEAC8C" w14:textId="77777777" w:rsidTr="00D422AB">
        <w:tc>
          <w:tcPr>
            <w:tcW w:w="0" w:type="auto"/>
          </w:tcPr>
          <w:p w14:paraId="422D1D02" w14:textId="77777777" w:rsidR="0038481E" w:rsidRPr="00A3100D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3100D">
              <w:rPr>
                <w:rFonts w:ascii="Calibri" w:hAnsi="Calibri" w:cs="Calibri"/>
                <w:sz w:val="20"/>
                <w:szCs w:val="20"/>
              </w:rPr>
              <w:t>International health agency or organization staff</w:t>
            </w:r>
          </w:p>
        </w:tc>
        <w:tc>
          <w:tcPr>
            <w:tcW w:w="1384" w:type="dxa"/>
          </w:tcPr>
          <w:p w14:paraId="57BEA7D9" w14:textId="77777777" w:rsidR="0038481E" w:rsidRPr="00A3100D" w:rsidRDefault="0038481E" w:rsidP="00D422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471" w:type="dxa"/>
          </w:tcPr>
          <w:p w14:paraId="483A0CAB" w14:textId="77777777" w:rsidR="0038481E" w:rsidRPr="00A3100D" w:rsidRDefault="0038481E" w:rsidP="0038481E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o</w:t>
            </w:r>
            <w:r w:rsidRPr="00A3100D">
              <w:rPr>
                <w:rFonts w:ascii="Calibri" w:hAnsi="Calibri" w:cs="Calibri"/>
                <w:sz w:val="20"/>
                <w:szCs w:val="20"/>
              </w:rPr>
              <w:t xml:space="preserve"> WHO</w:t>
            </w:r>
            <w:r>
              <w:rPr>
                <w:rFonts w:ascii="Calibri" w:hAnsi="Calibri" w:cs="Calibri"/>
                <w:sz w:val="20"/>
                <w:szCs w:val="20"/>
              </w:rPr>
              <w:t>, UNICEF</w:t>
            </w:r>
            <w:r w:rsidRPr="00A3100D">
              <w:rPr>
                <w:rFonts w:ascii="Calibri" w:hAnsi="Calibri" w:cs="Calibri"/>
                <w:sz w:val="20"/>
                <w:szCs w:val="20"/>
              </w:rPr>
              <w:t xml:space="preserve"> and UNFPA staff working on maternal nutrition at Headquarters, Regional and Country Office levels</w:t>
            </w:r>
          </w:p>
          <w:p w14:paraId="7604D7FB" w14:textId="77777777" w:rsidR="0038481E" w:rsidRPr="00A3100D" w:rsidRDefault="0038481E" w:rsidP="0038481E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3100D">
              <w:rPr>
                <w:rFonts w:ascii="Calibri" w:hAnsi="Calibri" w:cs="Calibri"/>
                <w:sz w:val="20"/>
                <w:szCs w:val="20"/>
              </w:rPr>
              <w:t>Web searches to identify other international non-governmental organizations, with direct emails sent</w:t>
            </w:r>
          </w:p>
        </w:tc>
      </w:tr>
    </w:tbl>
    <w:p w14:paraId="238E5426" w14:textId="77777777" w:rsidR="0038481E" w:rsidRDefault="0038481E" w:rsidP="0038481E">
      <w:pPr>
        <w:rPr>
          <w:sz w:val="24"/>
          <w:szCs w:val="24"/>
          <w:lang w:val="en-US"/>
        </w:rPr>
      </w:pPr>
    </w:p>
    <w:p w14:paraId="575A1763" w14:textId="77777777" w:rsidR="0038481E" w:rsidRDefault="0038481E" w:rsidP="0038481E">
      <w:pPr>
        <w:rPr>
          <w:sz w:val="24"/>
          <w:szCs w:val="24"/>
          <w:lang w:val="en-US"/>
        </w:rPr>
      </w:pPr>
    </w:p>
    <w:sectPr w:rsidR="0038481E" w:rsidSect="007E2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E10505" w14:textId="77777777" w:rsidR="009E4864" w:rsidRDefault="009E4864" w:rsidP="00AB2346">
      <w:pPr>
        <w:spacing w:after="0" w:line="240" w:lineRule="auto"/>
      </w:pPr>
      <w:r>
        <w:separator/>
      </w:r>
    </w:p>
  </w:endnote>
  <w:endnote w:type="continuationSeparator" w:id="0">
    <w:p w14:paraId="2CA2B8BE" w14:textId="77777777" w:rsidR="009E4864" w:rsidRDefault="009E4864" w:rsidP="00AB2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8F0B08" w14:textId="77777777" w:rsidR="009E4864" w:rsidRDefault="009E4864" w:rsidP="00AB2346">
      <w:pPr>
        <w:spacing w:after="0" w:line="240" w:lineRule="auto"/>
      </w:pPr>
      <w:r>
        <w:separator/>
      </w:r>
    </w:p>
  </w:footnote>
  <w:footnote w:type="continuationSeparator" w:id="0">
    <w:p w14:paraId="5BD94BCA" w14:textId="77777777" w:rsidR="009E4864" w:rsidRDefault="009E4864" w:rsidP="00AB23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8143E"/>
    <w:multiLevelType w:val="hybridMultilevel"/>
    <w:tmpl w:val="79E6EA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F767D"/>
    <w:multiLevelType w:val="hybridMultilevel"/>
    <w:tmpl w:val="EA1244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43715E"/>
    <w:multiLevelType w:val="hybridMultilevel"/>
    <w:tmpl w:val="C5FE5D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5F2FC4"/>
    <w:multiLevelType w:val="hybridMultilevel"/>
    <w:tmpl w:val="B44C68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B0143C"/>
    <w:multiLevelType w:val="hybridMultilevel"/>
    <w:tmpl w:val="09AEA8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92745C0"/>
    <w:multiLevelType w:val="hybridMultilevel"/>
    <w:tmpl w:val="9B64F3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19475350">
    <w:abstractNumId w:val="4"/>
  </w:num>
  <w:num w:numId="2" w16cid:durableId="129641568">
    <w:abstractNumId w:val="1"/>
  </w:num>
  <w:num w:numId="3" w16cid:durableId="2119445769">
    <w:abstractNumId w:val="5"/>
  </w:num>
  <w:num w:numId="4" w16cid:durableId="719937249">
    <w:abstractNumId w:val="3"/>
  </w:num>
  <w:num w:numId="5" w16cid:durableId="2092844724">
    <w:abstractNumId w:val="2"/>
  </w:num>
  <w:num w:numId="6" w16cid:durableId="712777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81E"/>
    <w:rsid w:val="0002095C"/>
    <w:rsid w:val="00050554"/>
    <w:rsid w:val="00093BD6"/>
    <w:rsid w:val="000B12FA"/>
    <w:rsid w:val="000C20F0"/>
    <w:rsid w:val="000D5A2A"/>
    <w:rsid w:val="00103726"/>
    <w:rsid w:val="00171ACB"/>
    <w:rsid w:val="001D5577"/>
    <w:rsid w:val="00236A04"/>
    <w:rsid w:val="00284BAF"/>
    <w:rsid w:val="003159D4"/>
    <w:rsid w:val="003200E0"/>
    <w:rsid w:val="00363014"/>
    <w:rsid w:val="0038481E"/>
    <w:rsid w:val="003C32B3"/>
    <w:rsid w:val="00424F61"/>
    <w:rsid w:val="0045233D"/>
    <w:rsid w:val="00455751"/>
    <w:rsid w:val="004774E2"/>
    <w:rsid w:val="00513E68"/>
    <w:rsid w:val="00530246"/>
    <w:rsid w:val="005348F9"/>
    <w:rsid w:val="00585F81"/>
    <w:rsid w:val="006A31F6"/>
    <w:rsid w:val="006F2BE7"/>
    <w:rsid w:val="00725A34"/>
    <w:rsid w:val="0075652F"/>
    <w:rsid w:val="00797213"/>
    <w:rsid w:val="007C7E80"/>
    <w:rsid w:val="007E2360"/>
    <w:rsid w:val="00831B72"/>
    <w:rsid w:val="008327DE"/>
    <w:rsid w:val="008D1CDE"/>
    <w:rsid w:val="008D57F1"/>
    <w:rsid w:val="008E084C"/>
    <w:rsid w:val="009750D5"/>
    <w:rsid w:val="00981E1E"/>
    <w:rsid w:val="00993705"/>
    <w:rsid w:val="009E4864"/>
    <w:rsid w:val="00A11088"/>
    <w:rsid w:val="00AB2346"/>
    <w:rsid w:val="00B14CCF"/>
    <w:rsid w:val="00B326C4"/>
    <w:rsid w:val="00B34FF9"/>
    <w:rsid w:val="00B35FD2"/>
    <w:rsid w:val="00B41530"/>
    <w:rsid w:val="00C67117"/>
    <w:rsid w:val="00C80F6D"/>
    <w:rsid w:val="00D019A1"/>
    <w:rsid w:val="00D63948"/>
    <w:rsid w:val="00D66062"/>
    <w:rsid w:val="00D74A1F"/>
    <w:rsid w:val="00D85DBE"/>
    <w:rsid w:val="00DA1CE4"/>
    <w:rsid w:val="00DC1297"/>
    <w:rsid w:val="00DF41DA"/>
    <w:rsid w:val="00EA6C87"/>
    <w:rsid w:val="00EB28FE"/>
    <w:rsid w:val="00F070DC"/>
    <w:rsid w:val="00F5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96354"/>
  <w15:chartTrackingRefBased/>
  <w15:docId w15:val="{67436A3F-27FA-4C02-ADFB-A448899F3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81E"/>
  </w:style>
  <w:style w:type="paragraph" w:styleId="Heading1">
    <w:name w:val="heading 1"/>
    <w:basedOn w:val="Normal"/>
    <w:next w:val="Normal"/>
    <w:link w:val="Heading1Char"/>
    <w:uiPriority w:val="9"/>
    <w:qFormat/>
    <w:rsid w:val="003848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8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8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8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8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8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8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8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8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8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8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8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8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8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8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8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8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81E"/>
    <w:rPr>
      <w:i/>
      <w:iCs/>
      <w:color w:val="404040" w:themeColor="text1" w:themeTint="BF"/>
    </w:rPr>
  </w:style>
  <w:style w:type="paragraph" w:styleId="ListParagraph">
    <w:name w:val="List Paragraph"/>
    <w:aliases w:val="Bullet List,FooterText"/>
    <w:basedOn w:val="Normal"/>
    <w:link w:val="ListParagraphChar"/>
    <w:uiPriority w:val="34"/>
    <w:qFormat/>
    <w:rsid w:val="003848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8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8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81E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Bullet List Char,FooterText Char"/>
    <w:basedOn w:val="DefaultParagraphFont"/>
    <w:link w:val="ListParagraph"/>
    <w:uiPriority w:val="34"/>
    <w:rsid w:val="0038481E"/>
  </w:style>
  <w:style w:type="table" w:styleId="TableGrid">
    <w:name w:val="Table Grid"/>
    <w:basedOn w:val="TableNormal"/>
    <w:uiPriority w:val="39"/>
    <w:rsid w:val="00384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7213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5348F9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AB23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34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2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346"/>
  </w:style>
  <w:style w:type="paragraph" w:styleId="Footer">
    <w:name w:val="footer"/>
    <w:basedOn w:val="Normal"/>
    <w:link w:val="FooterChar"/>
    <w:uiPriority w:val="99"/>
    <w:unhideWhenUsed/>
    <w:rsid w:val="00AB2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346"/>
  </w:style>
  <w:style w:type="paragraph" w:styleId="Caption">
    <w:name w:val="caption"/>
    <w:basedOn w:val="Normal"/>
    <w:next w:val="Normal"/>
    <w:uiPriority w:val="35"/>
    <w:unhideWhenUsed/>
    <w:qFormat/>
    <w:rsid w:val="00363014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GB"/>
      <w14:ligatures w14:val="none"/>
    </w:rPr>
  </w:style>
  <w:style w:type="paragraph" w:styleId="Revision">
    <w:name w:val="Revision"/>
    <w:hidden/>
    <w:uiPriority w:val="99"/>
    <w:semiHidden/>
    <w:rsid w:val="00F070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9220BDBF7B243BEF2DBD01365BB16" ma:contentTypeVersion="13" ma:contentTypeDescription="Create a new document." ma:contentTypeScope="" ma:versionID="b20378b19aad1cbcf3cf16e72ff6d7bb">
  <xsd:schema xmlns:xsd="http://www.w3.org/2001/XMLSchema" xmlns:xs="http://www.w3.org/2001/XMLSchema" xmlns:p="http://schemas.microsoft.com/office/2006/metadata/properties" xmlns:ns2="c8318acf-e1d1-472a-8db2-81b922e560d2" xmlns:ns3="65057b65-988f-4f98-80ac-a27b897f1870" targetNamespace="http://schemas.microsoft.com/office/2006/metadata/properties" ma:root="true" ma:fieldsID="1747539f24513c6611b7ebf48e4adbfd" ns2:_="" ns3:_="">
    <xsd:import namespace="c8318acf-e1d1-472a-8db2-81b922e560d2"/>
    <xsd:import namespace="65057b65-988f-4f98-80ac-a27b897f18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318acf-e1d1-472a-8db2-81b922e560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57b65-988f-4f98-80ac-a27b897f187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5612fac-dbd6-4b85-9f45-a777bbd94e2c}" ma:internalName="TaxCatchAll" ma:showField="CatchAllData" ma:web="65057b65-988f-4f98-80ac-a27b897f18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318acf-e1d1-472a-8db2-81b922e560d2">
      <Terms xmlns="http://schemas.microsoft.com/office/infopath/2007/PartnerControls"/>
    </lcf76f155ced4ddcb4097134ff3c332f>
    <TaxCatchAll xmlns="65057b65-988f-4f98-80ac-a27b897f1870" xsi:nil="true"/>
  </documentManagement>
</p:properties>
</file>

<file path=customXml/itemProps1.xml><?xml version="1.0" encoding="utf-8"?>
<ds:datastoreItem xmlns:ds="http://schemas.openxmlformats.org/officeDocument/2006/customXml" ds:itemID="{A33EF300-6948-4EB5-B726-76D9815D05F5}"/>
</file>

<file path=customXml/itemProps2.xml><?xml version="1.0" encoding="utf-8"?>
<ds:datastoreItem xmlns:ds="http://schemas.openxmlformats.org/officeDocument/2006/customXml" ds:itemID="{97296796-33F6-4311-933C-BC9B5DF99B7D}"/>
</file>

<file path=customXml/itemProps3.xml><?xml version="1.0" encoding="utf-8"?>
<ds:datastoreItem xmlns:ds="http://schemas.openxmlformats.org/officeDocument/2006/customXml" ds:itemID="{59FD3809-F837-40C0-A2C1-5C4542761F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ills</dc:creator>
  <cp:keywords/>
  <dc:description/>
  <cp:lastModifiedBy>Kate Mills</cp:lastModifiedBy>
  <cp:revision>4</cp:revision>
  <dcterms:created xsi:type="dcterms:W3CDTF">2025-02-13T03:42:00Z</dcterms:created>
  <dcterms:modified xsi:type="dcterms:W3CDTF">2025-02-13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9220BDBF7B243BEF2DBD01365BB16</vt:lpwstr>
  </property>
</Properties>
</file>